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6B81" w:rsidRPr="004C3527" w:rsidRDefault="007E0A04" w:rsidP="00546B81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/>
          <w:b/>
          <w:sz w:val="24"/>
        </w:rPr>
        <w:t xml:space="preserve">S4 </w:t>
      </w:r>
      <w:r w:rsidR="005D436C" w:rsidRPr="003177DB">
        <w:rPr>
          <w:rFonts w:ascii="Times New Roman" w:hAnsi="Times New Roman"/>
          <w:b/>
          <w:sz w:val="24"/>
        </w:rPr>
        <w:t xml:space="preserve">Table. </w:t>
      </w:r>
      <w:bookmarkStart w:id="0" w:name="_GoBack"/>
      <w:r w:rsidR="005845D1" w:rsidRPr="004C3527">
        <w:rPr>
          <w:rFonts w:ascii="Times New Roman" w:hAnsi="Times New Roman"/>
          <w:b/>
          <w:sz w:val="22"/>
          <w:lang w:val="en-GB"/>
        </w:rPr>
        <w:t xml:space="preserve">Differentially </w:t>
      </w:r>
      <w:r w:rsidR="005D436C" w:rsidRPr="004C3527">
        <w:rPr>
          <w:rFonts w:ascii="Times New Roman" w:hAnsi="Times New Roman"/>
          <w:b/>
          <w:sz w:val="22"/>
        </w:rPr>
        <w:t xml:space="preserve">expressed genes after VPA exposure in zebrafish embryo/larvae among the ASD related genes suggested by Pinto </w:t>
      </w:r>
      <w:r w:rsidR="005D436C" w:rsidRPr="004C3527">
        <w:rPr>
          <w:rFonts w:ascii="Times New Roman" w:hAnsi="Times New Roman"/>
          <w:b/>
          <w:i/>
          <w:sz w:val="22"/>
        </w:rPr>
        <w:t>et al</w:t>
      </w:r>
      <w:r w:rsidR="005D436C" w:rsidRPr="004C3527">
        <w:rPr>
          <w:rFonts w:ascii="Times New Roman" w:hAnsi="Times New Roman"/>
          <w:b/>
          <w:sz w:val="22"/>
        </w:rPr>
        <w:t>. (2014)</w:t>
      </w:r>
    </w:p>
    <w:tbl>
      <w:tblPr>
        <w:tblW w:w="953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8"/>
        <w:gridCol w:w="3990"/>
        <w:gridCol w:w="740"/>
        <w:gridCol w:w="740"/>
        <w:gridCol w:w="740"/>
        <w:gridCol w:w="740"/>
        <w:gridCol w:w="740"/>
        <w:gridCol w:w="741"/>
      </w:tblGrid>
      <w:tr w:rsidR="003177DB" w:rsidRPr="003177DB" w:rsidTr="002A29A7">
        <w:trPr>
          <w:trHeight w:val="288"/>
        </w:trPr>
        <w:tc>
          <w:tcPr>
            <w:tcW w:w="110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bookmarkEnd w:id="0"/>
          <w:p w:rsidR="002A29A7" w:rsidRPr="003177DB" w:rsidRDefault="002A29A7" w:rsidP="002A29A7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Gene</w:t>
            </w:r>
          </w:p>
        </w:tc>
        <w:tc>
          <w:tcPr>
            <w:tcW w:w="399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Description</w:t>
            </w:r>
          </w:p>
        </w:tc>
        <w:tc>
          <w:tcPr>
            <w:tcW w:w="4441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18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Log</w:t>
            </w: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  <w:vertAlign w:val="subscript"/>
              </w:rPr>
              <w:t>2</w:t>
            </w: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FC</w:t>
            </w: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  <w:vertAlign w:val="superscript"/>
              </w:rPr>
              <w:t>1)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</w:p>
        </w:tc>
        <w:tc>
          <w:tcPr>
            <w:tcW w:w="3990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</w:p>
        </w:tc>
        <w:tc>
          <w:tcPr>
            <w:tcW w:w="222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72h</w:t>
            </w:r>
          </w:p>
        </w:tc>
        <w:tc>
          <w:tcPr>
            <w:tcW w:w="2221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kern w:val="0"/>
                <w:sz w:val="18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120 h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</w:p>
        </w:tc>
        <w:tc>
          <w:tcPr>
            <w:tcW w:w="399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12.5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25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50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12.5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25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</w:pPr>
            <w:r w:rsidRPr="003177DB">
              <w:rPr>
                <w:rFonts w:ascii="Times New Roman" w:eastAsia="나눔바른고딕" w:hAnsi="Times New Roman" w:cs="Times New Roman"/>
                <w:b/>
                <w:kern w:val="0"/>
                <w:sz w:val="22"/>
                <w:szCs w:val="18"/>
              </w:rPr>
              <w:t>50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177DB">
              <w:rPr>
                <w:rFonts w:ascii="Times New Roman" w:hAnsi="Times New Roman" w:cs="Times New Roman"/>
                <w:b/>
                <w:i/>
              </w:rPr>
              <w:t>adsl</w:t>
            </w:r>
          </w:p>
        </w:tc>
        <w:tc>
          <w:tcPr>
            <w:tcW w:w="3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 xml:space="preserve">adenylosuccinate lyase 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49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bCs/>
                <w:szCs w:val="20"/>
              </w:rPr>
              <w:t>-1.58*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12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13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74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46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aldh5a1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aldehyde dehydrogenase 5 family, member A1 (succinate-semialdehyde dehydrogenase)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42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76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13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13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05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67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arx</w:t>
            </w:r>
          </w:p>
        </w:tc>
        <w:tc>
          <w:tcPr>
            <w:tcW w:w="399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aristaless related homeobox a 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45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37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9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0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61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74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bbs10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Bardet-Biedl syndrome 10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09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51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63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09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44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78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btd</w:t>
            </w:r>
          </w:p>
        </w:tc>
        <w:tc>
          <w:tcPr>
            <w:tcW w:w="399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biotinidase 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05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75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2.17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18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58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81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cask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peripheral plasma membrane protein CASK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77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42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00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29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29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2.29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cdkl5</w:t>
            </w:r>
          </w:p>
        </w:tc>
        <w:tc>
          <w:tcPr>
            <w:tcW w:w="399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cyclin-dependent kinase-like 5 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1.88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Cs/>
                <w:szCs w:val="20"/>
              </w:rPr>
              <w:t>NA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3.56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00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Cs/>
                <w:szCs w:val="20"/>
              </w:rPr>
              <w:t>NA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177DB">
              <w:rPr>
                <w:rFonts w:ascii="Times New Roman" w:hAnsi="Times New Roman" w:cs="Times New Roman"/>
                <w:b/>
                <w:i/>
              </w:rPr>
              <w:t>dcx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 xml:space="preserve">dicarbonyl/L-xylulose reductase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bCs/>
                <w:szCs w:val="20"/>
              </w:rPr>
              <w:t>-1.66*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1.72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bCs/>
                <w:szCs w:val="20"/>
              </w:rPr>
              <w:t>-2.07*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66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39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65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dhcr7</w:t>
            </w:r>
          </w:p>
        </w:tc>
        <w:tc>
          <w:tcPr>
            <w:tcW w:w="399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7-dehydrocholesterol reductase 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2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5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58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3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46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23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dmd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dystrophin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39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13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73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29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19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56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dpyd</w:t>
            </w:r>
          </w:p>
        </w:tc>
        <w:tc>
          <w:tcPr>
            <w:tcW w:w="399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dihydropyrimidine dehydrogenase b 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66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9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39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17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45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38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dyrk1a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dual-specificity tyrosine-(Y)-phosphorylation regulated kinase 1A, a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50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13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34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57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24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2.03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foxg1</w:t>
            </w:r>
          </w:p>
        </w:tc>
        <w:tc>
          <w:tcPr>
            <w:tcW w:w="399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forkhead box G1a 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47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00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78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28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62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2.52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177DB">
              <w:rPr>
                <w:rFonts w:ascii="Times New Roman" w:hAnsi="Times New Roman" w:cs="Times New Roman"/>
                <w:b/>
                <w:i/>
              </w:rPr>
              <w:t>gamt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>guanidinoacetate N-methyltransferase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60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24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bCs/>
                <w:szCs w:val="20"/>
              </w:rPr>
              <w:t>-1.43*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06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59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35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177DB">
              <w:rPr>
                <w:rFonts w:ascii="Times New Roman" w:hAnsi="Times New Roman" w:cs="Times New Roman"/>
                <w:b/>
                <w:i/>
              </w:rPr>
              <w:t>gatm</w:t>
            </w:r>
          </w:p>
        </w:tc>
        <w:tc>
          <w:tcPr>
            <w:tcW w:w="399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 xml:space="preserve">glycine amidinotransferase </w:t>
            </w:r>
          </w:p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 xml:space="preserve">(L-arginine:glycine amidinotransferase) 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bCs/>
                <w:szCs w:val="20"/>
              </w:rPr>
              <w:t>-1.67*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2.6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bCs/>
                <w:szCs w:val="20"/>
              </w:rPr>
              <w:t>-3.44*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05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16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bCs/>
                <w:szCs w:val="20"/>
              </w:rPr>
              <w:t>5.08*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gns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glucosamine (N-acetyl)-6-sulfatase (Sanfilippo disease IIID), b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02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98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93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2.93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3.48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Cs/>
                <w:kern w:val="0"/>
                <w:sz w:val="18"/>
                <w:szCs w:val="18"/>
              </w:rPr>
              <w:t>NA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gria3</w:t>
            </w:r>
          </w:p>
        </w:tc>
        <w:tc>
          <w:tcPr>
            <w:tcW w:w="399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glutamate receptor, ionotropic, AMPA 3a 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08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9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1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0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15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22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177DB">
              <w:rPr>
                <w:rFonts w:ascii="Times New Roman" w:hAnsi="Times New Roman" w:cs="Times New Roman"/>
                <w:b/>
                <w:i/>
              </w:rPr>
              <w:t>hsd17b10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 xml:space="preserve">hydroxysteroid (17-beta) dehydrogenase 10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bCs/>
                <w:szCs w:val="20"/>
              </w:rPr>
              <w:t>-0.88*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43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bCs/>
                <w:szCs w:val="20"/>
              </w:rPr>
              <w:t>-1.42*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07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16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41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iqsec2</w:t>
            </w:r>
          </w:p>
        </w:tc>
        <w:tc>
          <w:tcPr>
            <w:tcW w:w="399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IQ motif and Sec7 domain 2 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0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3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01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19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49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63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177DB">
              <w:rPr>
                <w:rFonts w:ascii="Times New Roman" w:hAnsi="Times New Roman" w:cs="Times New Roman"/>
                <w:b/>
                <w:i/>
              </w:rPr>
              <w:t>kcnj11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 xml:space="preserve">potassium inwardly-rectifying channel, subfamily J, member 11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71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bCs/>
                <w:szCs w:val="20"/>
              </w:rPr>
              <w:t>-1.99*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bCs/>
                <w:szCs w:val="20"/>
              </w:rPr>
              <w:t>-2.12*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44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87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bCs/>
                <w:szCs w:val="20"/>
              </w:rPr>
              <w:t>2.38*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177DB">
              <w:rPr>
                <w:rFonts w:ascii="Times New Roman" w:hAnsi="Times New Roman" w:cs="Times New Roman"/>
                <w:b/>
                <w:i/>
              </w:rPr>
              <w:t>mbd5</w:t>
            </w:r>
          </w:p>
        </w:tc>
        <w:tc>
          <w:tcPr>
            <w:tcW w:w="399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 xml:space="preserve">methyl-cpg binding domain protein 5 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bCs/>
                <w:szCs w:val="20"/>
              </w:rPr>
              <w:t>-1.38*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3.3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3.39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19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34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bCs/>
                <w:szCs w:val="20"/>
              </w:rPr>
              <w:t>4.83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mef2c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myocyte enhancer factor 2ca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22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06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36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27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53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10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nsd1</w:t>
            </w:r>
          </w:p>
        </w:tc>
        <w:tc>
          <w:tcPr>
            <w:tcW w:w="399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nuclear receptor binding SET domain protein 1b 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0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56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06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68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06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61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177DB">
              <w:rPr>
                <w:rFonts w:ascii="Times New Roman" w:hAnsi="Times New Roman" w:cs="Times New Roman"/>
                <w:b/>
                <w:i/>
              </w:rPr>
              <w:t>rpe65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 xml:space="preserve">retinal pigment epithelium-specific protein 65a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33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77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bCs/>
                <w:szCs w:val="20"/>
              </w:rPr>
              <w:t>-1.56*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70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bCs/>
                <w:szCs w:val="20"/>
              </w:rPr>
              <w:t>1.02*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01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scn1a</w:t>
            </w:r>
          </w:p>
        </w:tc>
        <w:tc>
          <w:tcPr>
            <w:tcW w:w="399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sodium channel, voltage-gated, type I, alpha 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0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0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16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30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48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49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scn8a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sodium channel protein type 8 subunit alpha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43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2.60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177DB">
              <w:rPr>
                <w:rFonts w:ascii="Times New Roman" w:eastAsia="나눔바른고딕" w:hAnsi="Times New Roman" w:cs="Times New Roman"/>
                <w:bCs/>
                <w:kern w:val="0"/>
                <w:sz w:val="18"/>
                <w:szCs w:val="18"/>
              </w:rPr>
              <w:t>NA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NA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177DB">
              <w:rPr>
                <w:rFonts w:ascii="Times New Roman" w:hAnsi="Times New Roman" w:cs="Times New Roman" w:hint="eastAsia"/>
                <w:bCs/>
                <w:szCs w:val="20"/>
              </w:rPr>
              <w:t>NA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177DB">
              <w:rPr>
                <w:rFonts w:ascii="Times New Roman" w:hAnsi="Times New Roman" w:cs="Times New Roman" w:hint="eastAsia"/>
                <w:bCs/>
                <w:szCs w:val="20"/>
              </w:rPr>
              <w:t>NA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shank2</w:t>
            </w:r>
          </w:p>
        </w:tc>
        <w:tc>
          <w:tcPr>
            <w:tcW w:w="399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>SH3 and multiple ankyrin repeat domains protein 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2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6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75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4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68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17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177DB">
              <w:rPr>
                <w:rFonts w:ascii="Times New Roman" w:hAnsi="Times New Roman" w:cs="Times New Roman"/>
                <w:b/>
                <w:i/>
              </w:rPr>
              <w:t>s</w:t>
            </w:r>
            <w:r w:rsidRPr="003177DB">
              <w:rPr>
                <w:rFonts w:ascii="Times New Roman" w:hAnsi="Times New Roman" w:cs="Times New Roman" w:hint="eastAsia"/>
                <w:b/>
                <w:i/>
              </w:rPr>
              <w:t>hank3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>SH3 and multiple ankyrin repeat domains protein 3</w:t>
            </w:r>
            <w:r w:rsidRPr="003177DB">
              <w:rPr>
                <w:rFonts w:ascii="Times New Roman" w:hAnsi="Times New Roman" w:cs="Times New Roman" w:hint="eastAsia"/>
                <w:b/>
              </w:rPr>
              <w:t>a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82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59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17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bCs/>
                <w:szCs w:val="20"/>
              </w:rPr>
              <w:t>0.87*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39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73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smad4</w:t>
            </w:r>
          </w:p>
        </w:tc>
        <w:tc>
          <w:tcPr>
            <w:tcW w:w="399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expressed sequence CR929477 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68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39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2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08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07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11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tcf4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transcription factor 4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05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2.18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62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-1.3</w:t>
            </w:r>
            <w:r w:rsidRPr="003177DB">
              <w:rPr>
                <w:rFonts w:ascii="Times New Roman" w:hAnsi="Times New Roman" w:cs="Times New Roman" w:hint="eastAsia"/>
                <w:b/>
                <w:szCs w:val="20"/>
              </w:rPr>
              <w:t>0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05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75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3177DB">
              <w:rPr>
                <w:rFonts w:ascii="Times New Roman" w:hAnsi="Times New Roman" w:cs="Times New Roman"/>
                <w:b/>
                <w:i/>
              </w:rPr>
              <w:t>tsc1</w:t>
            </w:r>
          </w:p>
        </w:tc>
        <w:tc>
          <w:tcPr>
            <w:tcW w:w="399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b/>
              </w:rPr>
            </w:pPr>
            <w:r w:rsidRPr="003177DB">
              <w:rPr>
                <w:rFonts w:ascii="Times New Roman" w:hAnsi="Times New Roman" w:cs="Times New Roman"/>
                <w:b/>
              </w:rPr>
              <w:t xml:space="preserve">tuberous sclerosis 1a 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05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20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03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bCs/>
                <w:szCs w:val="20"/>
              </w:rPr>
              <w:t>-0.67*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69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61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</w:rPr>
            </w:pPr>
            <w:r w:rsidRPr="003177DB">
              <w:rPr>
                <w:rFonts w:ascii="Times New Roman" w:hAnsi="Times New Roman" w:cs="Times New Roman"/>
                <w:i/>
              </w:rPr>
              <w:t>tsc2</w:t>
            </w:r>
          </w:p>
        </w:tc>
        <w:tc>
          <w:tcPr>
            <w:tcW w:w="399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</w:rPr>
            </w:pPr>
            <w:r w:rsidRPr="003177DB">
              <w:rPr>
                <w:rFonts w:ascii="Times New Roman" w:hAnsi="Times New Roman" w:cs="Times New Roman"/>
              </w:rPr>
              <w:t xml:space="preserve">tuberous sclerosis 2 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57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83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77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18</w:t>
            </w:r>
          </w:p>
        </w:tc>
        <w:tc>
          <w:tcPr>
            <w:tcW w:w="740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02</w:t>
            </w:r>
          </w:p>
        </w:tc>
        <w:tc>
          <w:tcPr>
            <w:tcW w:w="741" w:type="dxa"/>
            <w:shd w:val="clear" w:color="auto" w:fill="D9D9D9" w:themeFill="background1" w:themeFillShade="D9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1.18</w:t>
            </w:r>
          </w:p>
        </w:tc>
      </w:tr>
      <w:tr w:rsidR="003177DB" w:rsidRPr="003177DB" w:rsidTr="002A29A7">
        <w:trPr>
          <w:trHeight w:val="288"/>
        </w:trPr>
        <w:tc>
          <w:tcPr>
            <w:tcW w:w="1108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3177DB">
              <w:rPr>
                <w:rFonts w:ascii="Times New Roman" w:hAnsi="Times New Roman" w:cs="Times New Roman"/>
                <w:i/>
                <w:szCs w:val="20"/>
              </w:rPr>
              <w:t>vps13b</w:t>
            </w:r>
          </w:p>
        </w:tc>
        <w:tc>
          <w:tcPr>
            <w:tcW w:w="399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 xml:space="preserve">vacuolar protein sorting-associated protein 13B 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44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Cs/>
                <w:szCs w:val="20"/>
              </w:rPr>
              <w:t>NA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3177DB">
              <w:rPr>
                <w:rFonts w:ascii="Times New Roman" w:hAnsi="Times New Roman" w:cs="Times New Roman"/>
                <w:bCs/>
                <w:szCs w:val="20"/>
              </w:rPr>
              <w:t>NA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0.00</w:t>
            </w:r>
          </w:p>
        </w:tc>
        <w:tc>
          <w:tcPr>
            <w:tcW w:w="740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szCs w:val="20"/>
              </w:rPr>
            </w:pPr>
            <w:r w:rsidRPr="003177DB">
              <w:rPr>
                <w:rFonts w:ascii="Times New Roman" w:hAnsi="Times New Roman" w:cs="Times New Roman"/>
                <w:szCs w:val="20"/>
              </w:rPr>
              <w:t>-0.40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2A29A7" w:rsidRPr="003177DB" w:rsidRDefault="002A29A7" w:rsidP="002A29A7">
            <w:pPr>
              <w:pStyle w:val="a3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3177DB">
              <w:rPr>
                <w:rFonts w:ascii="Times New Roman" w:hAnsi="Times New Roman" w:cs="Times New Roman"/>
                <w:b/>
                <w:szCs w:val="20"/>
              </w:rPr>
              <w:t>6.36</w:t>
            </w:r>
          </w:p>
        </w:tc>
      </w:tr>
    </w:tbl>
    <w:p w:rsidR="002A29A7" w:rsidRPr="003177DB" w:rsidRDefault="002A29A7" w:rsidP="002A29A7">
      <w:pPr>
        <w:rPr>
          <w:sz w:val="18"/>
        </w:rPr>
      </w:pPr>
      <w:r w:rsidRPr="003177DB">
        <w:rPr>
          <w:rFonts w:ascii="Times New Roman" w:eastAsia="나눔바른고딕" w:hAnsi="Times New Roman" w:cs="Times New Roman"/>
          <w:kern w:val="0"/>
          <w:sz w:val="22"/>
          <w:szCs w:val="18"/>
        </w:rPr>
        <w:t xml:space="preserve">1) The value of </w:t>
      </w:r>
      <w:r w:rsidR="00DC15BB" w:rsidRPr="003177DB">
        <w:rPr>
          <w:rFonts w:ascii="Times New Roman" w:eastAsia="나눔바른고딕" w:hAnsi="Times New Roman" w:cs="Times New Roman"/>
          <w:kern w:val="0"/>
          <w:sz w:val="22"/>
          <w:szCs w:val="18"/>
        </w:rPr>
        <w:t>|</w:t>
      </w:r>
      <w:r w:rsidR="00567407" w:rsidRPr="003177DB">
        <w:rPr>
          <w:rFonts w:ascii="Times New Roman" w:eastAsia="나눔바른고딕" w:hAnsi="Times New Roman" w:cs="Times New Roman"/>
          <w:kern w:val="0"/>
          <w:sz w:val="22"/>
          <w:szCs w:val="18"/>
        </w:rPr>
        <w:t xml:space="preserve"> </w:t>
      </w:r>
      <w:r w:rsidR="00DC15BB" w:rsidRPr="003177DB">
        <w:rPr>
          <w:rFonts w:ascii="Times New Roman" w:eastAsia="나눔바른고딕" w:hAnsi="Times New Roman" w:cs="Times New Roman"/>
          <w:kern w:val="0"/>
          <w:sz w:val="22"/>
          <w:szCs w:val="18"/>
        </w:rPr>
        <w:t>log</w:t>
      </w:r>
      <w:r w:rsidR="00DC15BB" w:rsidRPr="003177DB">
        <w:rPr>
          <w:rFonts w:ascii="Times New Roman" w:eastAsia="나눔바른고딕" w:hAnsi="Times New Roman" w:cs="Times New Roman"/>
          <w:kern w:val="0"/>
          <w:sz w:val="22"/>
          <w:szCs w:val="18"/>
          <w:vertAlign w:val="subscript"/>
        </w:rPr>
        <w:t>2</w:t>
      </w:r>
      <w:r w:rsidR="00DC15BB" w:rsidRPr="003177DB">
        <w:rPr>
          <w:rFonts w:ascii="Times New Roman" w:eastAsia="나눔바른고딕" w:hAnsi="Times New Roman" w:cs="Times New Roman"/>
          <w:kern w:val="0"/>
          <w:sz w:val="22"/>
          <w:szCs w:val="18"/>
        </w:rPr>
        <w:t>FC</w:t>
      </w:r>
      <w:r w:rsidR="00567407" w:rsidRPr="003177DB">
        <w:rPr>
          <w:rFonts w:ascii="Times New Roman" w:eastAsia="나눔바른고딕" w:hAnsi="Times New Roman" w:cs="Times New Roman"/>
          <w:kern w:val="0"/>
          <w:sz w:val="22"/>
          <w:szCs w:val="18"/>
        </w:rPr>
        <w:t xml:space="preserve"> </w:t>
      </w:r>
      <w:r w:rsidR="00DC15BB" w:rsidRPr="003177DB">
        <w:rPr>
          <w:rFonts w:ascii="Times New Roman" w:eastAsia="나눔바른고딕" w:hAnsi="Times New Roman" w:cs="Times New Roman"/>
          <w:kern w:val="0"/>
          <w:sz w:val="22"/>
          <w:szCs w:val="18"/>
        </w:rPr>
        <w:t>| &gt; 1</w:t>
      </w:r>
      <w:r w:rsidRPr="003177DB">
        <w:rPr>
          <w:rFonts w:ascii="Times New Roman" w:eastAsia="나눔바른고딕" w:hAnsi="Times New Roman" w:cs="Times New Roman"/>
          <w:kern w:val="0"/>
          <w:sz w:val="22"/>
          <w:szCs w:val="18"/>
        </w:rPr>
        <w:t xml:space="preserve"> is marked in bold</w:t>
      </w:r>
      <w:r w:rsidRPr="003177DB">
        <w:rPr>
          <w:rFonts w:ascii="Times New Roman" w:hAnsi="Times New Roman" w:cs="Times New Roman"/>
          <w:sz w:val="22"/>
        </w:rPr>
        <w:t>. Asterisk (*) indicates a statistical significance (</w:t>
      </w:r>
      <w:r w:rsidRPr="003177DB">
        <w:rPr>
          <w:rFonts w:ascii="Times New Roman" w:hAnsi="Times New Roman" w:cs="Times New Roman"/>
          <w:i/>
          <w:sz w:val="22"/>
        </w:rPr>
        <w:t>P</w:t>
      </w:r>
      <w:r w:rsidR="00DC15BB" w:rsidRPr="003177DB">
        <w:rPr>
          <w:rFonts w:ascii="Times New Roman" w:hAnsi="Times New Roman" w:cs="Times New Roman"/>
          <w:i/>
          <w:sz w:val="22"/>
        </w:rPr>
        <w:t xml:space="preserve"> </w:t>
      </w:r>
      <w:r w:rsidRPr="003177DB">
        <w:rPr>
          <w:rFonts w:ascii="Times New Roman" w:hAnsi="Times New Roman" w:cs="Times New Roman"/>
          <w:sz w:val="22"/>
        </w:rPr>
        <w:t>&lt;</w:t>
      </w:r>
      <w:r w:rsidR="00DC15BB" w:rsidRPr="003177DB">
        <w:rPr>
          <w:rFonts w:ascii="Times New Roman" w:hAnsi="Times New Roman" w:cs="Times New Roman"/>
          <w:sz w:val="22"/>
        </w:rPr>
        <w:t xml:space="preserve"> </w:t>
      </w:r>
      <w:r w:rsidRPr="003177DB">
        <w:rPr>
          <w:rFonts w:ascii="Times New Roman" w:hAnsi="Times New Roman" w:cs="Times New Roman"/>
          <w:sz w:val="22"/>
        </w:rPr>
        <w:t>0.05). NA: not available (data under FPKM cut-off value (0.1)).</w:t>
      </w:r>
    </w:p>
    <w:p w:rsidR="0053074C" w:rsidRPr="003177DB" w:rsidRDefault="0053074C" w:rsidP="00F6024C">
      <w:pPr>
        <w:rPr>
          <w:rFonts w:ascii="Times New Roman" w:hAnsi="Times New Roman" w:cs="Times New Roman"/>
          <w:sz w:val="22"/>
        </w:rPr>
      </w:pPr>
    </w:p>
    <w:sectPr w:rsidR="0053074C" w:rsidRPr="003177DB" w:rsidSect="0056644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0B08" w:rsidRDefault="00870B08" w:rsidP="00F16CB0">
      <w:pPr>
        <w:spacing w:after="0" w:line="240" w:lineRule="auto"/>
      </w:pPr>
      <w:r>
        <w:separator/>
      </w:r>
    </w:p>
  </w:endnote>
  <w:endnote w:type="continuationSeparator" w:id="0">
    <w:p w:rsidR="00870B08" w:rsidRDefault="00870B08" w:rsidP="00F16C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나눔바른고딕">
    <w:altName w:val="맑은 고딕"/>
    <w:panose1 w:val="020B0603020101020101"/>
    <w:charset w:val="81"/>
    <w:family w:val="modern"/>
    <w:pitch w:val="variable"/>
    <w:sig w:usb0="800002A7" w:usb1="09D77CF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0B08" w:rsidRDefault="00870B08" w:rsidP="00F16CB0">
      <w:pPr>
        <w:spacing w:after="0" w:line="240" w:lineRule="auto"/>
      </w:pPr>
      <w:r>
        <w:separator/>
      </w:r>
    </w:p>
  </w:footnote>
  <w:footnote w:type="continuationSeparator" w:id="0">
    <w:p w:rsidR="00870B08" w:rsidRDefault="00870B08" w:rsidP="00F16C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14EE"/>
    <w:rsid w:val="00026F06"/>
    <w:rsid w:val="00047314"/>
    <w:rsid w:val="000642D0"/>
    <w:rsid w:val="00085242"/>
    <w:rsid w:val="000E2B2A"/>
    <w:rsid w:val="00101A13"/>
    <w:rsid w:val="00125A02"/>
    <w:rsid w:val="001334A2"/>
    <w:rsid w:val="0015609E"/>
    <w:rsid w:val="00166769"/>
    <w:rsid w:val="00185C5C"/>
    <w:rsid w:val="001866C1"/>
    <w:rsid w:val="001968B6"/>
    <w:rsid w:val="001D7924"/>
    <w:rsid w:val="0020552B"/>
    <w:rsid w:val="00213A02"/>
    <w:rsid w:val="002325F2"/>
    <w:rsid w:val="00236CAF"/>
    <w:rsid w:val="0024752A"/>
    <w:rsid w:val="00262E9F"/>
    <w:rsid w:val="00272995"/>
    <w:rsid w:val="002A29A7"/>
    <w:rsid w:val="002B47E7"/>
    <w:rsid w:val="00315B13"/>
    <w:rsid w:val="003177DB"/>
    <w:rsid w:val="00324F6C"/>
    <w:rsid w:val="00335025"/>
    <w:rsid w:val="00354465"/>
    <w:rsid w:val="00372B6A"/>
    <w:rsid w:val="003B5E6C"/>
    <w:rsid w:val="003C60C6"/>
    <w:rsid w:val="003D7F22"/>
    <w:rsid w:val="003E37EB"/>
    <w:rsid w:val="003E7B9F"/>
    <w:rsid w:val="0043518D"/>
    <w:rsid w:val="00486175"/>
    <w:rsid w:val="004952AB"/>
    <w:rsid w:val="004C3527"/>
    <w:rsid w:val="0053074C"/>
    <w:rsid w:val="00546B81"/>
    <w:rsid w:val="0056644E"/>
    <w:rsid w:val="00567407"/>
    <w:rsid w:val="005845D1"/>
    <w:rsid w:val="005B4736"/>
    <w:rsid w:val="005B49D0"/>
    <w:rsid w:val="005C1DF4"/>
    <w:rsid w:val="005C74C8"/>
    <w:rsid w:val="005D436C"/>
    <w:rsid w:val="005E19F0"/>
    <w:rsid w:val="005F02EE"/>
    <w:rsid w:val="00606060"/>
    <w:rsid w:val="006557A1"/>
    <w:rsid w:val="006646E1"/>
    <w:rsid w:val="00694AF8"/>
    <w:rsid w:val="006B7F37"/>
    <w:rsid w:val="006C326B"/>
    <w:rsid w:val="00706AF6"/>
    <w:rsid w:val="007178AA"/>
    <w:rsid w:val="00733DE2"/>
    <w:rsid w:val="00735A33"/>
    <w:rsid w:val="007515BD"/>
    <w:rsid w:val="0079677F"/>
    <w:rsid w:val="007C562A"/>
    <w:rsid w:val="007D67FD"/>
    <w:rsid w:val="007E05D1"/>
    <w:rsid w:val="007E0A04"/>
    <w:rsid w:val="007F2E25"/>
    <w:rsid w:val="007F43BC"/>
    <w:rsid w:val="007F508B"/>
    <w:rsid w:val="00820569"/>
    <w:rsid w:val="00840394"/>
    <w:rsid w:val="00867173"/>
    <w:rsid w:val="00870B08"/>
    <w:rsid w:val="008D108E"/>
    <w:rsid w:val="00905029"/>
    <w:rsid w:val="00932C0E"/>
    <w:rsid w:val="009B4062"/>
    <w:rsid w:val="009D300D"/>
    <w:rsid w:val="009D4649"/>
    <w:rsid w:val="009F3E0A"/>
    <w:rsid w:val="00A972FA"/>
    <w:rsid w:val="00B76E16"/>
    <w:rsid w:val="00B91230"/>
    <w:rsid w:val="00BA247D"/>
    <w:rsid w:val="00BD0DF2"/>
    <w:rsid w:val="00BE01A7"/>
    <w:rsid w:val="00BF1634"/>
    <w:rsid w:val="00C243DD"/>
    <w:rsid w:val="00C3097B"/>
    <w:rsid w:val="00C37AD4"/>
    <w:rsid w:val="00C67C4E"/>
    <w:rsid w:val="00C82959"/>
    <w:rsid w:val="00C95A19"/>
    <w:rsid w:val="00CE4964"/>
    <w:rsid w:val="00CF29F6"/>
    <w:rsid w:val="00CF4869"/>
    <w:rsid w:val="00D1125E"/>
    <w:rsid w:val="00D5704F"/>
    <w:rsid w:val="00D67FD7"/>
    <w:rsid w:val="00D77C7C"/>
    <w:rsid w:val="00D814EE"/>
    <w:rsid w:val="00DA1AC7"/>
    <w:rsid w:val="00DC1377"/>
    <w:rsid w:val="00DC15BB"/>
    <w:rsid w:val="00DD7DE3"/>
    <w:rsid w:val="00DE40A6"/>
    <w:rsid w:val="00DF2F85"/>
    <w:rsid w:val="00E10D93"/>
    <w:rsid w:val="00E36786"/>
    <w:rsid w:val="00E71C24"/>
    <w:rsid w:val="00E81719"/>
    <w:rsid w:val="00E95820"/>
    <w:rsid w:val="00EB1CF1"/>
    <w:rsid w:val="00EB23A8"/>
    <w:rsid w:val="00F05581"/>
    <w:rsid w:val="00F16CB0"/>
    <w:rsid w:val="00F536D4"/>
    <w:rsid w:val="00F6024C"/>
    <w:rsid w:val="00F7190F"/>
    <w:rsid w:val="00F73CB5"/>
    <w:rsid w:val="00F9146D"/>
    <w:rsid w:val="00FA322F"/>
    <w:rsid w:val="00FB0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DB3049-8BDA-4338-80AB-5EA430691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814E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D814EE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39"/>
    <w:rsid w:val="00C829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F16C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16CB0"/>
  </w:style>
  <w:style w:type="paragraph" w:styleId="a6">
    <w:name w:val="footer"/>
    <w:basedOn w:val="a"/>
    <w:link w:val="Char1"/>
    <w:uiPriority w:val="99"/>
    <w:unhideWhenUsed/>
    <w:rsid w:val="00F16CB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F16CB0"/>
  </w:style>
  <w:style w:type="character" w:customStyle="1" w:styleId="Char">
    <w:name w:val="간격 없음 Char"/>
    <w:basedOn w:val="a0"/>
    <w:link w:val="a3"/>
    <w:uiPriority w:val="1"/>
    <w:rsid w:val="006B7F37"/>
  </w:style>
  <w:style w:type="paragraph" w:styleId="a7">
    <w:name w:val="Balloon Text"/>
    <w:basedOn w:val="a"/>
    <w:link w:val="Char2"/>
    <w:uiPriority w:val="99"/>
    <w:semiHidden/>
    <w:unhideWhenUsed/>
    <w:rsid w:val="00185C5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7"/>
    <w:uiPriority w:val="99"/>
    <w:semiHidden/>
    <w:rsid w:val="00185C5C"/>
    <w:rPr>
      <w:rFonts w:asciiTheme="majorHAnsi" w:eastAsiaTheme="majorEastAsia" w:hAnsiTheme="majorHAnsi" w:cstheme="majorBidi"/>
      <w:sz w:val="18"/>
      <w:szCs w:val="18"/>
    </w:rPr>
  </w:style>
  <w:style w:type="table" w:customStyle="1" w:styleId="1">
    <w:name w:val="옅은 음영1"/>
    <w:basedOn w:val="a1"/>
    <w:uiPriority w:val="60"/>
    <w:rsid w:val="00546B81"/>
    <w:pPr>
      <w:spacing w:after="0" w:line="240" w:lineRule="auto"/>
      <w:jc w:val="left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784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7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2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8</Words>
  <Characters>2554</Characters>
  <Application>Microsoft Office Word</Application>
  <DocSecurity>0</DocSecurity>
  <Lines>21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woo Lee</dc:creator>
  <cp:keywords/>
  <dc:description/>
  <cp:lastModifiedBy>Lee Sangwoo</cp:lastModifiedBy>
  <cp:revision>6</cp:revision>
  <cp:lastPrinted>2018-03-24T02:01:00Z</cp:lastPrinted>
  <dcterms:created xsi:type="dcterms:W3CDTF">2018-08-21T01:57:00Z</dcterms:created>
  <dcterms:modified xsi:type="dcterms:W3CDTF">2018-08-27T07:04:00Z</dcterms:modified>
</cp:coreProperties>
</file>